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B9ADD" w14:textId="77777777" w:rsidR="004E3258" w:rsidRPr="009714E8" w:rsidRDefault="004E3258" w:rsidP="005B2BB2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9714E8">
        <w:rPr>
          <w:rFonts w:ascii="Times New Roman" w:hAnsi="Times New Roman" w:cs="Times New Roman"/>
          <w:sz w:val="24"/>
          <w:szCs w:val="24"/>
        </w:rPr>
        <w:t xml:space="preserve">Tri-ponderal mass index </w:t>
      </w:r>
      <w:r w:rsidRPr="009714E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9714E8">
        <w:rPr>
          <w:rFonts w:ascii="Times New Roman" w:hAnsi="Times New Roman" w:cs="Times New Roman"/>
          <w:sz w:val="24"/>
          <w:szCs w:val="24"/>
        </w:rPr>
        <w:t>survivors of childhood brain tumors</w:t>
      </w:r>
      <w:r w:rsidRPr="009714E8">
        <w:rPr>
          <w:rFonts w:ascii="Times New Roman" w:hAnsi="Times New Roman" w:cs="Times New Roman"/>
          <w:sz w:val="24"/>
          <w:szCs w:val="24"/>
          <w:lang w:val="en-US"/>
        </w:rPr>
        <w:t>: A cross-sectional study</w:t>
      </w:r>
      <w:bookmarkStart w:id="0" w:name="_GoBack"/>
      <w:bookmarkEnd w:id="0"/>
    </w:p>
    <w:p w14:paraId="2A90F91D" w14:textId="77777777" w:rsidR="004E3258" w:rsidRPr="009714E8" w:rsidRDefault="004E3258" w:rsidP="005B2B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1491E9" w14:textId="77777777" w:rsidR="00D47268" w:rsidRPr="009714E8" w:rsidRDefault="00D47268" w:rsidP="00857D9D">
      <w:pPr>
        <w:pStyle w:val="Body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</w:pP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E. Danielle Sims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1,2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Kuan</w:t>
      </w:r>
      <w:proofErr w:type="spellEnd"/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-Wen Wang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1,2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, Adam Fleming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1,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, Donna L. Johnston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, Shayna M. Zelcer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5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Shahrad</w:t>
      </w:r>
      <w:proofErr w:type="spellEnd"/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 Rod Rassekh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6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, Sarah Burrow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7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Lehana</w:t>
      </w:r>
      <w:proofErr w:type="spellEnd"/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 Thabane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8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,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9,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10,11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 and M. Constantine Samaan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1,2,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8</w:t>
      </w:r>
      <w:r w:rsidRPr="0025127B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</w:p>
    <w:p w14:paraId="3F2E887D" w14:textId="77777777" w:rsidR="00D47268" w:rsidRPr="009714E8" w:rsidRDefault="00D47268" w:rsidP="00857D9D">
      <w:pPr>
        <w:pStyle w:val="Body"/>
        <w:spacing w:after="0" w:line="240" w:lineRule="auto"/>
        <w:outlineLvl w:val="0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Department of Pediatrics, McMaster University, Hamilton, Ontario, Canada</w:t>
      </w:r>
    </w:p>
    <w:p w14:paraId="7736EC03" w14:textId="77777777" w:rsidR="00D47268" w:rsidRPr="009714E8" w:rsidRDefault="00D47268" w:rsidP="00857D9D">
      <w:pPr>
        <w:pStyle w:val="Body"/>
        <w:spacing w:after="0" w:line="240" w:lineRule="auto"/>
        <w:outlineLvl w:val="0"/>
        <w:rPr>
          <w:rStyle w:val="apple-converted-space"/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Division of Pediatric Endocrinology, McMaster Children’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  <w:lang w:val="it-IT"/>
        </w:rPr>
        <w:t>s Hospital, Hamilton, Ontario, Canada</w:t>
      </w:r>
    </w:p>
    <w:p w14:paraId="11092FAC" w14:textId="77777777" w:rsidR="00D47268" w:rsidRPr="009714E8" w:rsidRDefault="00D47268" w:rsidP="00857D9D">
      <w:pPr>
        <w:pStyle w:val="Body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  <w:lang w:val="it-IT"/>
        </w:rPr>
      </w:pP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Division of Pediatric Hematology/Oncology, McMaster Children's Hospital, 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  <w:lang w:val="it-IT"/>
        </w:rPr>
        <w:t>Hamilton, Ontario, Canada</w:t>
      </w:r>
    </w:p>
    <w:p w14:paraId="28768146" w14:textId="77777777" w:rsidR="00D47268" w:rsidRPr="009714E8" w:rsidRDefault="00D47268" w:rsidP="00857D9D">
      <w:pPr>
        <w:pStyle w:val="Body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  <w:lang w:val="it-IT"/>
        </w:rPr>
        <w:t>4</w:t>
      </w:r>
      <w:r w:rsidRPr="009714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vision of Pediatric Hematology/Oncology, Children's Hospital of Eastern Ontario, Ottawa, Ontario, Canada </w:t>
      </w:r>
    </w:p>
    <w:p w14:paraId="654A1F36" w14:textId="77777777" w:rsidR="00D47268" w:rsidRPr="009714E8" w:rsidRDefault="00D47268" w:rsidP="00857D9D">
      <w:pPr>
        <w:pStyle w:val="Body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5</w:t>
      </w:r>
      <w:r w:rsidRPr="009714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diatric Hematology Oncology, Children's Hospital, London Health Sciences Center, London, Ontario, Canada </w:t>
      </w:r>
    </w:p>
    <w:p w14:paraId="679C5114" w14:textId="77777777" w:rsidR="00D47268" w:rsidRPr="009714E8" w:rsidRDefault="00D47268" w:rsidP="00857D9D">
      <w:pPr>
        <w:pStyle w:val="Body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9714E8">
        <w:rPr>
          <w:rFonts w:ascii="Times New Roman" w:eastAsia="Times New Roman" w:hAnsi="Times New Roman" w:cs="Times New Roman"/>
          <w:sz w:val="24"/>
          <w:szCs w:val="24"/>
        </w:rPr>
        <w:t xml:space="preserve">Division of Pediatric Hematology/Oncology/BMT, Department of Pediatrics, British Columbia’s Children's Hospital, Vancouver, BC, Canada </w:t>
      </w:r>
    </w:p>
    <w:p w14:paraId="72DF4CC5" w14:textId="77777777" w:rsidR="00D47268" w:rsidRPr="009714E8" w:rsidRDefault="00D47268" w:rsidP="00857D9D">
      <w:pPr>
        <w:pStyle w:val="Body"/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7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Division of Orthopedic Surgery, Department of Surgery, McMaster University Medical Centre, Hamilton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  <w:lang w:val="it-IT"/>
        </w:rPr>
        <w:t xml:space="preserve">, Ontario, Canada  </w:t>
      </w:r>
    </w:p>
    <w:p w14:paraId="7B911FF8" w14:textId="77777777" w:rsidR="00D47268" w:rsidRPr="009714E8" w:rsidRDefault="00D47268" w:rsidP="00857D9D">
      <w:pPr>
        <w:pStyle w:val="Body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  <w:lang w:val="it-IT"/>
        </w:rPr>
        <w:t>8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Department of Health Research Methods, Evidence and Impact, McMaster University, Hamilton, Ontario, Canada </w:t>
      </w:r>
    </w:p>
    <w:p w14:paraId="0984576C" w14:textId="77777777" w:rsidR="00D47268" w:rsidRPr="009714E8" w:rsidRDefault="00D47268" w:rsidP="00857D9D">
      <w:pPr>
        <w:pStyle w:val="Body"/>
        <w:spacing w:after="0" w:line="240" w:lineRule="auto"/>
        <w:outlineLvl w:val="0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9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Department of Anesthesia, McMaster University, Hamilton, Ontario, Canada</w:t>
      </w:r>
    </w:p>
    <w:p w14:paraId="351A741F" w14:textId="77777777" w:rsidR="00D47268" w:rsidRPr="009714E8" w:rsidRDefault="00D47268" w:rsidP="00857D9D">
      <w:pPr>
        <w:pStyle w:val="Body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0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Centre for Evaluation of Medicines, St. Joseph’s Health Care, Hamilton, Ontario, Canada </w:t>
      </w:r>
    </w:p>
    <w:p w14:paraId="52E59158" w14:textId="77777777" w:rsidR="00D47268" w:rsidRPr="009714E8" w:rsidRDefault="00D47268" w:rsidP="00857D9D">
      <w:pPr>
        <w:pStyle w:val="Body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Style w:val="apple-converted-space"/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Biostatistics Unit, St Joseph’s Healthcare-Hamilton, Hamilton, Ontario, Canada </w:t>
      </w:r>
    </w:p>
    <w:p w14:paraId="4C05ACC4" w14:textId="77777777" w:rsidR="00D47268" w:rsidRPr="009714E8" w:rsidRDefault="00D47268" w:rsidP="00D47268">
      <w:pPr>
        <w:pStyle w:val="Body"/>
        <w:spacing w:after="0" w:line="480" w:lineRule="auto"/>
        <w:rPr>
          <w:rStyle w:val="apple-converted-space"/>
          <w:rFonts w:ascii="Times New Roman" w:hAnsi="Times New Roman" w:cs="Times New Roman"/>
          <w:b/>
          <w:color w:val="auto"/>
          <w:sz w:val="24"/>
          <w:szCs w:val="24"/>
        </w:rPr>
      </w:pPr>
    </w:p>
    <w:p w14:paraId="6CC33413" w14:textId="77777777" w:rsidR="00CD02B7" w:rsidRDefault="00CD02B7" w:rsidP="007623A7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17B1A7C1" w14:textId="77777777" w:rsidR="00BD1D89" w:rsidRDefault="00BD1D89" w:rsidP="007623A7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157D4B7E" w14:textId="77777777" w:rsidR="007623A7" w:rsidRPr="009714E8" w:rsidRDefault="007623A7" w:rsidP="007623A7">
      <w:pPr>
        <w:pStyle w:val="Body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b/>
          <w:color w:val="auto"/>
          <w:sz w:val="24"/>
          <w:szCs w:val="24"/>
        </w:rPr>
        <w:t>*Corresponding Author: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 Dr. M. Constantine Samaan</w:t>
      </w:r>
    </w:p>
    <w:p w14:paraId="02C5D2FB" w14:textId="77777777" w:rsidR="007623A7" w:rsidRPr="009714E8" w:rsidRDefault="007623A7" w:rsidP="007623A7">
      <w:pPr>
        <w:pStyle w:val="Body"/>
        <w:widowControl w:val="0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Department of Pediatrics,</w:t>
      </w:r>
    </w:p>
    <w:p w14:paraId="7A3B8F1E" w14:textId="77777777" w:rsidR="007623A7" w:rsidRPr="009714E8" w:rsidRDefault="007623A7" w:rsidP="007623A7">
      <w:pPr>
        <w:pStyle w:val="Body"/>
        <w:widowControl w:val="0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McMaster University,</w:t>
      </w:r>
    </w:p>
    <w:p w14:paraId="59EE6AFC" w14:textId="77777777" w:rsidR="007623A7" w:rsidRPr="009714E8" w:rsidRDefault="007623A7" w:rsidP="007623A7">
      <w:pPr>
        <w:pStyle w:val="Body"/>
        <w:spacing w:after="0" w:line="240" w:lineRule="auto"/>
        <w:rPr>
          <w:rStyle w:val="apple-converted-space"/>
          <w:rFonts w:ascii="Times New Roman" w:eastAsia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Division of Pediatric Endocrinology,</w:t>
      </w:r>
    </w:p>
    <w:p w14:paraId="2A8B247C" w14:textId="77777777" w:rsidR="007623A7" w:rsidRPr="009714E8" w:rsidRDefault="007623A7" w:rsidP="007623A7">
      <w:pPr>
        <w:pStyle w:val="Body"/>
        <w:widowControl w:val="0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McMaster Children's Hospital,</w:t>
      </w:r>
    </w:p>
    <w:p w14:paraId="370361D8" w14:textId="77777777" w:rsidR="007623A7" w:rsidRPr="009714E8" w:rsidRDefault="007623A7" w:rsidP="007623A7">
      <w:pPr>
        <w:pStyle w:val="Body"/>
        <w:widowControl w:val="0"/>
        <w:tabs>
          <w:tab w:val="center" w:pos="4680"/>
        </w:tabs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1280 Main Street West, 3A-57, </w:t>
      </w: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ab/>
      </w:r>
    </w:p>
    <w:p w14:paraId="17CD692C" w14:textId="77777777" w:rsidR="007623A7" w:rsidRPr="009714E8" w:rsidRDefault="007623A7" w:rsidP="007623A7">
      <w:pPr>
        <w:pStyle w:val="Body"/>
        <w:widowControl w:val="0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Hamilton, Ontario L8S 4K1</w:t>
      </w:r>
    </w:p>
    <w:p w14:paraId="3E487E53" w14:textId="77777777" w:rsidR="007623A7" w:rsidRPr="009714E8" w:rsidRDefault="007623A7" w:rsidP="007623A7">
      <w:pPr>
        <w:pStyle w:val="Body"/>
        <w:widowControl w:val="0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Tel: 001-905-521-2100, ext. 75926 </w:t>
      </w:r>
    </w:p>
    <w:p w14:paraId="7E22F89C" w14:textId="77777777" w:rsidR="007623A7" w:rsidRPr="009714E8" w:rsidRDefault="007623A7" w:rsidP="007623A7">
      <w:pPr>
        <w:pStyle w:val="Body"/>
        <w:widowControl w:val="0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Fax: 001-905-3087548 </w:t>
      </w:r>
    </w:p>
    <w:p w14:paraId="1EA87D4C" w14:textId="77777777" w:rsidR="007623A7" w:rsidRPr="009714E8" w:rsidRDefault="007623A7" w:rsidP="007623A7">
      <w:pPr>
        <w:pStyle w:val="Body"/>
        <w:widowControl w:val="0"/>
        <w:spacing w:after="0" w:line="240" w:lineRule="auto"/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>E-mail:samaanc@mcmaster.ca</w:t>
      </w:r>
      <w:proofErr w:type="gramEnd"/>
      <w:r w:rsidRPr="009714E8">
        <w:rPr>
          <w:rStyle w:val="apple-converted-space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40DB9391" w14:textId="77777777" w:rsidR="00CD02B7" w:rsidRDefault="00CD02B7" w:rsidP="00D53885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42B8FC0A" w14:textId="77777777" w:rsidR="00E81465" w:rsidRDefault="00E81465" w:rsidP="00D53885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4DA9E7B8" w14:textId="77777777" w:rsidR="00E81465" w:rsidRDefault="00E81465" w:rsidP="00D53885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0A2B60C1" w14:textId="77777777" w:rsidR="00E81465" w:rsidRDefault="00E81465" w:rsidP="00D53885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3D2B7699" w14:textId="77777777" w:rsidR="00E81465" w:rsidRDefault="00E81465" w:rsidP="00D53885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4771A50C" w14:textId="77777777" w:rsidR="00375531" w:rsidRPr="009714E8" w:rsidRDefault="00937403" w:rsidP="00D53885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75531" w:rsidRPr="009714E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110EA">
        <w:rPr>
          <w:rFonts w:ascii="Times New Roman" w:hAnsi="Times New Roman" w:cs="Times New Roman"/>
          <w:b/>
          <w:sz w:val="24"/>
          <w:szCs w:val="24"/>
        </w:rPr>
        <w:t>S</w:t>
      </w:r>
      <w:r w:rsidR="00375531" w:rsidRPr="009714E8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375531" w:rsidRPr="009714E8">
        <w:rPr>
          <w:rFonts w:ascii="Times New Roman" w:hAnsi="Times New Roman" w:cs="Times New Roman"/>
          <w:sz w:val="24"/>
          <w:szCs w:val="24"/>
        </w:rPr>
        <w:t>Study Population Characteristics</w:t>
      </w:r>
      <w:r w:rsidR="008110EA">
        <w:rPr>
          <w:rFonts w:ascii="Times New Roman" w:hAnsi="Times New Roman" w:cs="Times New Roman"/>
          <w:sz w:val="24"/>
          <w:szCs w:val="24"/>
        </w:rPr>
        <w:t xml:space="preserve"> of Age and Sex Matched </w:t>
      </w:r>
      <w:r w:rsidR="0085054B">
        <w:rPr>
          <w:rFonts w:ascii="Times New Roman" w:hAnsi="Times New Roman" w:cs="Times New Roman"/>
          <w:sz w:val="24"/>
          <w:szCs w:val="24"/>
        </w:rPr>
        <w:t>Controls</w:t>
      </w:r>
    </w:p>
    <w:tbl>
      <w:tblPr>
        <w:tblStyle w:val="TableGrid"/>
        <w:tblW w:w="6912" w:type="dxa"/>
        <w:tblLayout w:type="fixed"/>
        <w:tblLook w:val="04A0" w:firstRow="1" w:lastRow="0" w:firstColumn="1" w:lastColumn="0" w:noHBand="0" w:noVBand="1"/>
      </w:tblPr>
      <w:tblGrid>
        <w:gridCol w:w="2105"/>
        <w:gridCol w:w="2403"/>
        <w:gridCol w:w="2404"/>
      </w:tblGrid>
      <w:tr w:rsidR="00C5181C" w:rsidRPr="009714E8" w14:paraId="16082F06" w14:textId="77777777" w:rsidTr="00627C93">
        <w:tc>
          <w:tcPr>
            <w:tcW w:w="2105" w:type="dxa"/>
            <w:vMerge w:val="restart"/>
          </w:tcPr>
          <w:p w14:paraId="6DD5928D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03" w:type="dxa"/>
          </w:tcPr>
          <w:p w14:paraId="35641938" w14:textId="77777777" w:rsidR="00C5181C" w:rsidRDefault="00C5181C" w:rsidP="004E66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and sex matched Controls</w:t>
            </w:r>
          </w:p>
          <w:p w14:paraId="5C2845B2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44)</w:t>
            </w:r>
          </w:p>
        </w:tc>
        <w:tc>
          <w:tcPr>
            <w:tcW w:w="2404" w:type="dxa"/>
            <w:vMerge w:val="restart"/>
          </w:tcPr>
          <w:p w14:paraId="10069B07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  <w:p w14:paraId="68761B74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etween age and sex matched groups)</w:t>
            </w:r>
          </w:p>
        </w:tc>
      </w:tr>
      <w:tr w:rsidR="00C5181C" w:rsidRPr="009714E8" w14:paraId="3264EB1B" w14:textId="77777777" w:rsidTr="00627C93">
        <w:tc>
          <w:tcPr>
            <w:tcW w:w="2105" w:type="dxa"/>
            <w:vMerge/>
          </w:tcPr>
          <w:p w14:paraId="5300B2A6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3" w:type="dxa"/>
          </w:tcPr>
          <w:p w14:paraId="5CD2705B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404" w:type="dxa"/>
            <w:vMerge/>
          </w:tcPr>
          <w:p w14:paraId="102D3C09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5181C" w:rsidRPr="009714E8" w14:paraId="0F2C390A" w14:textId="77777777" w:rsidTr="00627C93">
        <w:tc>
          <w:tcPr>
            <w:tcW w:w="2105" w:type="dxa"/>
          </w:tcPr>
          <w:p w14:paraId="649C295F" w14:textId="77777777" w:rsidR="00C5181C" w:rsidRPr="009714E8" w:rsidRDefault="00C5181C" w:rsidP="004E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Age at enrollment (years)</w:t>
            </w:r>
          </w:p>
        </w:tc>
        <w:tc>
          <w:tcPr>
            <w:tcW w:w="2403" w:type="dxa"/>
          </w:tcPr>
          <w:p w14:paraId="55EC150D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0±3.4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4" w:type="dxa"/>
          </w:tcPr>
          <w:p w14:paraId="5CF07102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0076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181C" w:rsidRPr="009714E8" w14:paraId="21DE48BE" w14:textId="77777777" w:rsidTr="00627C93">
        <w:tc>
          <w:tcPr>
            <w:tcW w:w="6912" w:type="dxa"/>
            <w:gridSpan w:val="3"/>
          </w:tcPr>
          <w:p w14:paraId="2E94E9E9" w14:textId="77777777" w:rsidR="00C5181C" w:rsidRPr="009714E8" w:rsidRDefault="00C5181C" w:rsidP="0037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Sex, No. (%)</w:t>
            </w:r>
          </w:p>
        </w:tc>
      </w:tr>
      <w:tr w:rsidR="00C5181C" w:rsidRPr="009714E8" w14:paraId="0049ACB0" w14:textId="77777777" w:rsidTr="00627C93">
        <w:tc>
          <w:tcPr>
            <w:tcW w:w="2105" w:type="dxa"/>
          </w:tcPr>
          <w:p w14:paraId="6799643B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3" w:type="dxa"/>
          </w:tcPr>
          <w:p w14:paraId="02A72904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54.60)</w:t>
            </w:r>
          </w:p>
        </w:tc>
        <w:tc>
          <w:tcPr>
            <w:tcW w:w="2404" w:type="dxa"/>
            <w:vMerge w:val="restart"/>
          </w:tcPr>
          <w:p w14:paraId="61DD4269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5181C" w:rsidRPr="009714E8" w14:paraId="741F8B2C" w14:textId="77777777" w:rsidTr="00627C93">
        <w:tc>
          <w:tcPr>
            <w:tcW w:w="2105" w:type="dxa"/>
          </w:tcPr>
          <w:p w14:paraId="25728DB1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3" w:type="dxa"/>
          </w:tcPr>
          <w:p w14:paraId="36B28A28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45.40)</w:t>
            </w:r>
          </w:p>
        </w:tc>
        <w:tc>
          <w:tcPr>
            <w:tcW w:w="2404" w:type="dxa"/>
            <w:vMerge/>
          </w:tcPr>
          <w:p w14:paraId="7A6AF400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81C" w:rsidRPr="009714E8" w14:paraId="05D7962C" w14:textId="77777777" w:rsidTr="00627C93">
        <w:tc>
          <w:tcPr>
            <w:tcW w:w="6912" w:type="dxa"/>
            <w:gridSpan w:val="3"/>
          </w:tcPr>
          <w:p w14:paraId="792B1BD4" w14:textId="77777777" w:rsidR="00C5181C" w:rsidRPr="009714E8" w:rsidRDefault="00C5181C" w:rsidP="00375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Puberty, No. (%)</w:t>
            </w:r>
          </w:p>
        </w:tc>
      </w:tr>
      <w:tr w:rsidR="00C5181C" w:rsidRPr="009714E8" w14:paraId="3499084A" w14:textId="77777777" w:rsidTr="00627C93">
        <w:tc>
          <w:tcPr>
            <w:tcW w:w="2105" w:type="dxa"/>
          </w:tcPr>
          <w:p w14:paraId="3AA8B6BB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Pre-pubertal</w:t>
            </w:r>
          </w:p>
        </w:tc>
        <w:tc>
          <w:tcPr>
            <w:tcW w:w="2403" w:type="dxa"/>
          </w:tcPr>
          <w:p w14:paraId="7576E5DE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1.80)</w:t>
            </w:r>
          </w:p>
        </w:tc>
        <w:tc>
          <w:tcPr>
            <w:tcW w:w="2404" w:type="dxa"/>
            <w:vMerge w:val="restart"/>
          </w:tcPr>
          <w:p w14:paraId="6D5D6FDB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5181C" w:rsidRPr="009714E8" w14:paraId="1D9826A0" w14:textId="77777777" w:rsidTr="00627C93">
        <w:tc>
          <w:tcPr>
            <w:tcW w:w="2105" w:type="dxa"/>
          </w:tcPr>
          <w:p w14:paraId="6DDFCFBA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Pubertal</w:t>
            </w:r>
          </w:p>
        </w:tc>
        <w:tc>
          <w:tcPr>
            <w:tcW w:w="2403" w:type="dxa"/>
          </w:tcPr>
          <w:p w14:paraId="3E311266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68.20)</w:t>
            </w:r>
          </w:p>
        </w:tc>
        <w:tc>
          <w:tcPr>
            <w:tcW w:w="2404" w:type="dxa"/>
            <w:vMerge/>
          </w:tcPr>
          <w:p w14:paraId="7B9BA865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81C" w:rsidRPr="009714E8" w14:paraId="56BFE2C5" w14:textId="77777777" w:rsidTr="00627C93">
        <w:tc>
          <w:tcPr>
            <w:tcW w:w="2105" w:type="dxa"/>
          </w:tcPr>
          <w:p w14:paraId="710E8C62" w14:textId="77777777" w:rsidR="00C5181C" w:rsidRPr="009714E8" w:rsidRDefault="00C5181C" w:rsidP="004E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2403" w:type="dxa"/>
          </w:tcPr>
          <w:p w14:paraId="562C77A6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55±19.3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4" w:type="dxa"/>
          </w:tcPr>
          <w:p w14:paraId="02F6F273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5181C" w:rsidRPr="009714E8" w14:paraId="0C39A810" w14:textId="77777777" w:rsidTr="00627C93">
        <w:tc>
          <w:tcPr>
            <w:tcW w:w="2105" w:type="dxa"/>
          </w:tcPr>
          <w:p w14:paraId="1A6B73DE" w14:textId="77777777" w:rsidR="00C5181C" w:rsidRPr="009714E8" w:rsidRDefault="00C5181C" w:rsidP="004E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403" w:type="dxa"/>
          </w:tcPr>
          <w:p w14:paraId="2748BD07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9±19.60</w:t>
            </w:r>
          </w:p>
        </w:tc>
        <w:tc>
          <w:tcPr>
            <w:tcW w:w="2404" w:type="dxa"/>
          </w:tcPr>
          <w:p w14:paraId="2C8883EB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B73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C5181C" w:rsidRPr="009714E8" w14:paraId="7292AE0B" w14:textId="77777777" w:rsidTr="00627C93">
        <w:tc>
          <w:tcPr>
            <w:tcW w:w="2105" w:type="dxa"/>
          </w:tcPr>
          <w:p w14:paraId="1AF1318D" w14:textId="77777777" w:rsidR="00C5181C" w:rsidRPr="009714E8" w:rsidRDefault="00C5181C" w:rsidP="004E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2403" w:type="dxa"/>
          </w:tcPr>
          <w:p w14:paraId="3206A97E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±1.3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4" w:type="dxa"/>
          </w:tcPr>
          <w:p w14:paraId="44A11440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C5181C" w:rsidRPr="009714E8" w14:paraId="1847612E" w14:textId="77777777" w:rsidTr="00627C93">
        <w:tc>
          <w:tcPr>
            <w:tcW w:w="2105" w:type="dxa"/>
          </w:tcPr>
          <w:p w14:paraId="002BD130" w14:textId="77777777" w:rsidR="00C5181C" w:rsidRPr="009714E8" w:rsidRDefault="00C5181C" w:rsidP="004E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BMI percentile (%)</w:t>
            </w:r>
          </w:p>
        </w:tc>
        <w:tc>
          <w:tcPr>
            <w:tcW w:w="2403" w:type="dxa"/>
          </w:tcPr>
          <w:p w14:paraId="2C04D536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4.4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4" w:type="dxa"/>
          </w:tcPr>
          <w:p w14:paraId="507449FD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5181C" w:rsidRPr="009714E8" w14:paraId="099E35E5" w14:textId="77777777" w:rsidTr="00627C93">
        <w:tc>
          <w:tcPr>
            <w:tcW w:w="2105" w:type="dxa"/>
          </w:tcPr>
          <w:p w14:paraId="0567D544" w14:textId="77777777" w:rsidR="00C5181C" w:rsidRPr="009714E8" w:rsidRDefault="00C5181C" w:rsidP="004E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TMI (kg/m</w:t>
            </w:r>
            <w:r w:rsidRPr="009714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</w:tcPr>
          <w:p w14:paraId="7B6D43FA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00</w:t>
            </w:r>
          </w:p>
        </w:tc>
        <w:tc>
          <w:tcPr>
            <w:tcW w:w="2404" w:type="dxa"/>
          </w:tcPr>
          <w:p w14:paraId="29D5C974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5181C" w:rsidRPr="009714E8" w14:paraId="768FD600" w14:textId="77777777" w:rsidTr="00627C93">
        <w:tc>
          <w:tcPr>
            <w:tcW w:w="2105" w:type="dxa"/>
          </w:tcPr>
          <w:p w14:paraId="15864200" w14:textId="77777777" w:rsidR="00C5181C" w:rsidRPr="009714E8" w:rsidRDefault="00C5181C" w:rsidP="004E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Fat mass percentage 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M</w:t>
            </w: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3" w:type="dxa"/>
          </w:tcPr>
          <w:p w14:paraId="5A9EA921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.1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4" w:type="dxa"/>
          </w:tcPr>
          <w:p w14:paraId="13CB3A7F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62D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5181C" w:rsidRPr="009714E8" w14:paraId="448063FC" w14:textId="77777777" w:rsidTr="00627C93">
        <w:tc>
          <w:tcPr>
            <w:tcW w:w="2105" w:type="dxa"/>
          </w:tcPr>
          <w:p w14:paraId="0711C33A" w14:textId="77777777" w:rsidR="00C5181C" w:rsidRPr="009714E8" w:rsidRDefault="00C5181C" w:rsidP="004E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hip ratio</w:t>
            </w:r>
          </w:p>
        </w:tc>
        <w:tc>
          <w:tcPr>
            <w:tcW w:w="2403" w:type="dxa"/>
          </w:tcPr>
          <w:p w14:paraId="4F7B3A0C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±0.07</w:t>
            </w:r>
          </w:p>
        </w:tc>
        <w:tc>
          <w:tcPr>
            <w:tcW w:w="2404" w:type="dxa"/>
          </w:tcPr>
          <w:p w14:paraId="456EBE1E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76B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5181C" w:rsidRPr="009714E8" w14:paraId="715A95FA" w14:textId="77777777" w:rsidTr="00627C93">
        <w:tc>
          <w:tcPr>
            <w:tcW w:w="2105" w:type="dxa"/>
          </w:tcPr>
          <w:p w14:paraId="0C888148" w14:textId="77777777" w:rsidR="00C5181C" w:rsidRPr="009714E8" w:rsidRDefault="00C5181C" w:rsidP="004E66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 xml:space="preserve">height ratio </w:t>
            </w:r>
          </w:p>
        </w:tc>
        <w:tc>
          <w:tcPr>
            <w:tcW w:w="2403" w:type="dxa"/>
          </w:tcPr>
          <w:p w14:paraId="6BD46C9D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±0.08</w:t>
            </w:r>
          </w:p>
        </w:tc>
        <w:tc>
          <w:tcPr>
            <w:tcW w:w="2404" w:type="dxa"/>
          </w:tcPr>
          <w:p w14:paraId="4F57AB7C" w14:textId="77777777" w:rsidR="00C5181C" w:rsidRPr="009714E8" w:rsidRDefault="00C5181C" w:rsidP="004E6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</w:tbl>
    <w:p w14:paraId="72D359E2" w14:textId="39571A0E" w:rsidR="00EC0B7E" w:rsidRDefault="00B65254" w:rsidP="003755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375531" w:rsidRPr="009714E8">
        <w:rPr>
          <w:rFonts w:ascii="Times New Roman" w:hAnsi="Times New Roman" w:cs="Times New Roman"/>
          <w:sz w:val="24"/>
          <w:szCs w:val="24"/>
        </w:rPr>
        <w:t xml:space="preserve">SD, standard deviation; BMI, body mass index; </w:t>
      </w:r>
      <w:r w:rsidR="00BC507F" w:rsidRPr="009714E8">
        <w:rPr>
          <w:rFonts w:ascii="Times New Roman" w:hAnsi="Times New Roman" w:cs="Times New Roman"/>
          <w:sz w:val="24"/>
          <w:szCs w:val="24"/>
        </w:rPr>
        <w:t>%FM, percent fat mass</w:t>
      </w:r>
      <w:r w:rsidR="00BC507F">
        <w:rPr>
          <w:rFonts w:ascii="Times New Roman" w:hAnsi="Times New Roman" w:cs="Times New Roman"/>
          <w:sz w:val="24"/>
          <w:szCs w:val="24"/>
        </w:rPr>
        <w:t xml:space="preserve">; </w:t>
      </w:r>
      <w:r w:rsidR="00375531" w:rsidRPr="009714E8">
        <w:rPr>
          <w:rFonts w:ascii="Times New Roman" w:hAnsi="Times New Roman" w:cs="Times New Roman"/>
          <w:sz w:val="24"/>
          <w:szCs w:val="24"/>
        </w:rPr>
        <w:t>TMI, tri-ponderal mass index</w:t>
      </w:r>
    </w:p>
    <w:p w14:paraId="38A029A8" w14:textId="77777777" w:rsidR="008C0632" w:rsidRDefault="008C0632" w:rsidP="003755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6AF575" w14:textId="5C69FAC8" w:rsidR="008110EA" w:rsidRDefault="00937403" w:rsidP="008110EA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A5A0B">
        <w:rPr>
          <w:rFonts w:ascii="Times New Roman" w:hAnsi="Times New Roman" w:cs="Times New Roman"/>
          <w:b/>
          <w:sz w:val="24"/>
          <w:szCs w:val="24"/>
        </w:rPr>
        <w:t>Table S2</w:t>
      </w:r>
      <w:r w:rsidR="008110EA" w:rsidRPr="009714E8">
        <w:rPr>
          <w:rFonts w:ascii="Times New Roman" w:hAnsi="Times New Roman" w:cs="Times New Roman"/>
          <w:b/>
          <w:sz w:val="24"/>
          <w:szCs w:val="24"/>
        </w:rPr>
        <w:t>.</w:t>
      </w:r>
      <w:r w:rsidR="008110EA" w:rsidRPr="009714E8">
        <w:rPr>
          <w:rFonts w:ascii="Times New Roman" w:hAnsi="Times New Roman" w:cs="Times New Roman"/>
          <w:sz w:val="24"/>
          <w:szCs w:val="24"/>
        </w:rPr>
        <w:t xml:space="preserve"> Spearman</w:t>
      </w:r>
      <w:r w:rsidR="00747F9D">
        <w:rPr>
          <w:rFonts w:ascii="Times New Roman" w:hAnsi="Times New Roman" w:cs="Times New Roman"/>
          <w:sz w:val="24"/>
          <w:szCs w:val="24"/>
        </w:rPr>
        <w:t>’s</w:t>
      </w:r>
      <w:r w:rsidR="008110EA" w:rsidRPr="009714E8">
        <w:rPr>
          <w:rFonts w:ascii="Times New Roman" w:hAnsi="Times New Roman" w:cs="Times New Roman"/>
          <w:sz w:val="24"/>
          <w:szCs w:val="24"/>
        </w:rPr>
        <w:t xml:space="preserve"> </w:t>
      </w:r>
      <w:r w:rsidR="00BC507F">
        <w:rPr>
          <w:rFonts w:ascii="Times New Roman" w:hAnsi="Times New Roman" w:cs="Times New Roman"/>
          <w:sz w:val="24"/>
          <w:szCs w:val="24"/>
        </w:rPr>
        <w:t>c</w:t>
      </w:r>
      <w:r w:rsidR="008110EA" w:rsidRPr="009714E8">
        <w:rPr>
          <w:rFonts w:ascii="Times New Roman" w:hAnsi="Times New Roman" w:cs="Times New Roman"/>
          <w:sz w:val="24"/>
          <w:szCs w:val="24"/>
        </w:rPr>
        <w:t xml:space="preserve">orrelations </w:t>
      </w:r>
      <w:r w:rsidR="00BC507F">
        <w:rPr>
          <w:rFonts w:ascii="Times New Roman" w:hAnsi="Times New Roman" w:cs="Times New Roman"/>
          <w:sz w:val="24"/>
          <w:szCs w:val="24"/>
        </w:rPr>
        <w:t>b</w:t>
      </w:r>
      <w:r w:rsidR="008110EA" w:rsidRPr="009714E8">
        <w:rPr>
          <w:rFonts w:ascii="Times New Roman" w:hAnsi="Times New Roman" w:cs="Times New Roman"/>
          <w:sz w:val="24"/>
          <w:szCs w:val="24"/>
        </w:rPr>
        <w:t xml:space="preserve">etween </w:t>
      </w:r>
      <w:r w:rsidR="00BC507F">
        <w:rPr>
          <w:rFonts w:ascii="Times New Roman" w:hAnsi="Times New Roman" w:cs="Times New Roman"/>
          <w:sz w:val="24"/>
          <w:szCs w:val="24"/>
        </w:rPr>
        <w:t>b</w:t>
      </w:r>
      <w:r w:rsidR="008110EA" w:rsidRPr="009714E8">
        <w:rPr>
          <w:rFonts w:ascii="Times New Roman" w:hAnsi="Times New Roman" w:cs="Times New Roman"/>
          <w:sz w:val="24"/>
          <w:szCs w:val="24"/>
        </w:rPr>
        <w:t xml:space="preserve">ody </w:t>
      </w:r>
      <w:r w:rsidR="00BC507F">
        <w:rPr>
          <w:rFonts w:ascii="Times New Roman" w:hAnsi="Times New Roman" w:cs="Times New Roman"/>
          <w:sz w:val="24"/>
          <w:szCs w:val="24"/>
        </w:rPr>
        <w:t>mass and adiposity m</w:t>
      </w:r>
      <w:r w:rsidR="008110EA" w:rsidRPr="009714E8">
        <w:rPr>
          <w:rFonts w:ascii="Times New Roman" w:hAnsi="Times New Roman" w:cs="Times New Roman"/>
          <w:sz w:val="24"/>
          <w:szCs w:val="24"/>
        </w:rPr>
        <w:t>easurements</w:t>
      </w:r>
      <w:r w:rsidR="00D53885">
        <w:rPr>
          <w:rFonts w:ascii="Times New Roman" w:hAnsi="Times New Roman" w:cs="Times New Roman"/>
          <w:sz w:val="24"/>
          <w:szCs w:val="24"/>
        </w:rPr>
        <w:t xml:space="preserve"> for </w:t>
      </w:r>
      <w:r w:rsidR="00BC507F">
        <w:rPr>
          <w:rFonts w:ascii="Times New Roman" w:hAnsi="Times New Roman" w:cs="Times New Roman"/>
          <w:sz w:val="24"/>
          <w:szCs w:val="24"/>
        </w:rPr>
        <w:t>a</w:t>
      </w:r>
      <w:r w:rsidR="00D53885">
        <w:rPr>
          <w:rFonts w:ascii="Times New Roman" w:hAnsi="Times New Roman" w:cs="Times New Roman"/>
          <w:sz w:val="24"/>
          <w:szCs w:val="24"/>
        </w:rPr>
        <w:t xml:space="preserve">ge and </w:t>
      </w:r>
      <w:r w:rsidR="00BC507F">
        <w:rPr>
          <w:rFonts w:ascii="Times New Roman" w:hAnsi="Times New Roman" w:cs="Times New Roman"/>
          <w:sz w:val="24"/>
          <w:szCs w:val="24"/>
        </w:rPr>
        <w:t>s</w:t>
      </w:r>
      <w:r w:rsidR="00D53885">
        <w:rPr>
          <w:rFonts w:ascii="Times New Roman" w:hAnsi="Times New Roman" w:cs="Times New Roman"/>
          <w:sz w:val="24"/>
          <w:szCs w:val="24"/>
        </w:rPr>
        <w:t xml:space="preserve">ex </w:t>
      </w:r>
      <w:r w:rsidR="00BC507F">
        <w:rPr>
          <w:rFonts w:ascii="Times New Roman" w:hAnsi="Times New Roman" w:cs="Times New Roman"/>
          <w:sz w:val="24"/>
          <w:szCs w:val="24"/>
        </w:rPr>
        <w:t>m</w:t>
      </w:r>
      <w:r w:rsidR="00D53885">
        <w:rPr>
          <w:rFonts w:ascii="Times New Roman" w:hAnsi="Times New Roman" w:cs="Times New Roman"/>
          <w:sz w:val="24"/>
          <w:szCs w:val="24"/>
        </w:rPr>
        <w:t xml:space="preserve">atched </w:t>
      </w:r>
      <w:r w:rsidR="00BC507F">
        <w:rPr>
          <w:rFonts w:ascii="Times New Roman" w:hAnsi="Times New Roman" w:cs="Times New Roman"/>
          <w:sz w:val="24"/>
          <w:szCs w:val="24"/>
        </w:rPr>
        <w:t>c</w:t>
      </w:r>
      <w:r w:rsidR="00E44874">
        <w:rPr>
          <w:rFonts w:ascii="Times New Roman" w:hAnsi="Times New Roman" w:cs="Times New Roman"/>
          <w:sz w:val="24"/>
          <w:szCs w:val="24"/>
        </w:rPr>
        <w:t>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1683"/>
        <w:gridCol w:w="1332"/>
        <w:gridCol w:w="1333"/>
        <w:gridCol w:w="1333"/>
        <w:gridCol w:w="1333"/>
      </w:tblGrid>
      <w:tr w:rsidR="00D47268" w14:paraId="3BBD031A" w14:textId="77777777" w:rsidTr="00747F9D">
        <w:tc>
          <w:tcPr>
            <w:tcW w:w="9350" w:type="dxa"/>
            <w:gridSpan w:val="6"/>
          </w:tcPr>
          <w:p w14:paraId="713C9214" w14:textId="61772704" w:rsidR="00D47268" w:rsidRDefault="00D47268" w:rsidP="00D21FCE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adjusted </w:t>
            </w:r>
          </w:p>
        </w:tc>
      </w:tr>
      <w:tr w:rsidR="008110EA" w14:paraId="3A3A7F43" w14:textId="77777777" w:rsidTr="00747F9D">
        <w:tc>
          <w:tcPr>
            <w:tcW w:w="2336" w:type="dxa"/>
          </w:tcPr>
          <w:p w14:paraId="5E81541E" w14:textId="77777777" w:rsidR="008110EA" w:rsidRPr="004B6FEB" w:rsidRDefault="008110EA" w:rsidP="004E6601">
            <w:pPr>
              <w:spacing w:after="200" w:line="276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FF3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683" w:type="dxa"/>
          </w:tcPr>
          <w:p w14:paraId="2284E8A7" w14:textId="77777777" w:rsidR="008110EA" w:rsidRPr="004B6FEB" w:rsidRDefault="008110EA" w:rsidP="004E6601">
            <w:pPr>
              <w:spacing w:after="200" w:line="276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FF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32" w:type="dxa"/>
          </w:tcPr>
          <w:p w14:paraId="5FDE1BC4" w14:textId="77777777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F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MI </w:t>
            </w:r>
          </w:p>
          <w:p w14:paraId="66DC2AE2" w14:textId="77777777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FF3">
              <w:rPr>
                <w:rFonts w:ascii="Times New Roman" w:hAnsi="Times New Roman" w:cs="Times New Roman"/>
                <w:b/>
                <w:sz w:val="24"/>
                <w:szCs w:val="24"/>
              </w:rPr>
              <w:t>z-score</w:t>
            </w:r>
          </w:p>
        </w:tc>
        <w:tc>
          <w:tcPr>
            <w:tcW w:w="1333" w:type="dxa"/>
          </w:tcPr>
          <w:p w14:paraId="27660389" w14:textId="77777777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FF3">
              <w:rPr>
                <w:rFonts w:ascii="Times New Roman" w:hAnsi="Times New Roman" w:cs="Times New Roman"/>
                <w:b/>
                <w:sz w:val="24"/>
                <w:szCs w:val="24"/>
              </w:rPr>
              <w:t>%FM</w:t>
            </w:r>
          </w:p>
        </w:tc>
        <w:tc>
          <w:tcPr>
            <w:tcW w:w="1333" w:type="dxa"/>
          </w:tcPr>
          <w:p w14:paraId="0FA253AC" w14:textId="77777777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FF3">
              <w:rPr>
                <w:rFonts w:ascii="Times New Roman" w:hAnsi="Times New Roman" w:cs="Times New Roman"/>
                <w:b/>
                <w:sz w:val="24"/>
                <w:szCs w:val="24"/>
              </w:rPr>
              <w:t>WHR</w:t>
            </w:r>
          </w:p>
        </w:tc>
        <w:tc>
          <w:tcPr>
            <w:tcW w:w="1333" w:type="dxa"/>
          </w:tcPr>
          <w:p w14:paraId="6170AA1A" w14:textId="77777777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15FF3">
              <w:rPr>
                <w:rFonts w:ascii="Times New Roman" w:hAnsi="Times New Roman" w:cs="Times New Roman"/>
                <w:b/>
                <w:sz w:val="24"/>
                <w:szCs w:val="24"/>
              </w:rPr>
              <w:t>WHtR</w:t>
            </w:r>
            <w:proofErr w:type="spellEnd"/>
          </w:p>
        </w:tc>
      </w:tr>
      <w:tr w:rsidR="008110EA" w14:paraId="5B8C2C37" w14:textId="77777777" w:rsidTr="00747F9D">
        <w:tc>
          <w:tcPr>
            <w:tcW w:w="2336" w:type="dxa"/>
            <w:vMerge w:val="restart"/>
          </w:tcPr>
          <w:p w14:paraId="713102AE" w14:textId="77777777" w:rsidR="008110EA" w:rsidRPr="004B6FEB" w:rsidRDefault="008110EA" w:rsidP="004E6601">
            <w:pPr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and sex matched Controls</w:t>
            </w:r>
          </w:p>
        </w:tc>
        <w:tc>
          <w:tcPr>
            <w:tcW w:w="1683" w:type="dxa"/>
          </w:tcPr>
          <w:p w14:paraId="0040C926" w14:textId="77777777" w:rsidR="008110EA" w:rsidRDefault="008110EA" w:rsidP="004E6601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I</w:t>
            </w:r>
          </w:p>
        </w:tc>
        <w:tc>
          <w:tcPr>
            <w:tcW w:w="1332" w:type="dxa"/>
          </w:tcPr>
          <w:p w14:paraId="507154B3" w14:textId="110B48BE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26CB4314" w14:textId="78F266EE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5ED91547" w14:textId="0663A45D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49123BC7" w14:textId="37A5267A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10EA" w14:paraId="640A518D" w14:textId="77777777" w:rsidTr="00747F9D">
        <w:tc>
          <w:tcPr>
            <w:tcW w:w="2336" w:type="dxa"/>
            <w:vMerge/>
          </w:tcPr>
          <w:p w14:paraId="2B891B8A" w14:textId="77777777" w:rsidR="008110EA" w:rsidRPr="004B6FEB" w:rsidRDefault="008110EA" w:rsidP="004E6601">
            <w:pPr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14:paraId="45F243A4" w14:textId="77777777" w:rsidR="008110EA" w:rsidRDefault="008110EA" w:rsidP="004E6601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1332" w:type="dxa"/>
          </w:tcPr>
          <w:p w14:paraId="7A19C17E" w14:textId="77777777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14:paraId="4920F396" w14:textId="05711DAB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102DA23A" w14:textId="0CB9BFF9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41B551A7" w14:textId="5F8BCB83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10EA" w14:paraId="2F1570A9" w14:textId="77777777" w:rsidTr="00747F9D">
        <w:tc>
          <w:tcPr>
            <w:tcW w:w="2336" w:type="dxa"/>
            <w:vMerge w:val="restart"/>
          </w:tcPr>
          <w:p w14:paraId="7AE77EE9" w14:textId="77777777" w:rsidR="008110EA" w:rsidRPr="004B6FEB" w:rsidRDefault="0073489D" w:rsidP="004E6601">
            <w:pPr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(age</w:t>
            </w:r>
            <w:r w:rsidR="008110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gramStart"/>
            <w:r w:rsidR="008110EA">
              <w:rPr>
                <w:rFonts w:ascii="Times New Roman" w:hAnsi="Times New Roman" w:cs="Times New Roman"/>
                <w:b/>
                <w:sz w:val="24"/>
                <w:szCs w:val="24"/>
              </w:rPr>
              <w:t>sex  matched</w:t>
            </w:r>
            <w:proofErr w:type="gramEnd"/>
            <w:r w:rsidR="008110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s)</w:t>
            </w:r>
          </w:p>
        </w:tc>
        <w:tc>
          <w:tcPr>
            <w:tcW w:w="1683" w:type="dxa"/>
          </w:tcPr>
          <w:p w14:paraId="1DFCB80B" w14:textId="77777777" w:rsidR="008110EA" w:rsidRDefault="008110EA" w:rsidP="004E6601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I</w:t>
            </w:r>
          </w:p>
        </w:tc>
        <w:tc>
          <w:tcPr>
            <w:tcW w:w="1332" w:type="dxa"/>
          </w:tcPr>
          <w:p w14:paraId="032D3A2B" w14:textId="55C1F3FB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791D31A0" w14:textId="4D067A7D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7005B532" w14:textId="0C95EEBF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2605297D" w14:textId="6EF4C6FD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10EA" w14:paraId="2F967E80" w14:textId="77777777" w:rsidTr="00747F9D">
        <w:tc>
          <w:tcPr>
            <w:tcW w:w="2336" w:type="dxa"/>
            <w:vMerge/>
          </w:tcPr>
          <w:p w14:paraId="648FCB79" w14:textId="77777777" w:rsidR="008110EA" w:rsidRPr="004B6FEB" w:rsidRDefault="008110EA" w:rsidP="004E6601">
            <w:pPr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14:paraId="7B7DD71E" w14:textId="77777777" w:rsidR="008110EA" w:rsidRDefault="008110EA" w:rsidP="004E6601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1332" w:type="dxa"/>
          </w:tcPr>
          <w:p w14:paraId="25B284E6" w14:textId="77777777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14:paraId="4CA12DB7" w14:textId="5597DAB8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5E63AE3B" w14:textId="15541434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</w:tcPr>
          <w:p w14:paraId="311FE4BA" w14:textId="3F82BB31" w:rsidR="008110EA" w:rsidRDefault="008110EA" w:rsidP="004E6601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*</w:t>
            </w:r>
            <w:r w:rsidR="004E4B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47F9D" w14:paraId="67D7B963" w14:textId="77777777" w:rsidTr="00747F9D">
        <w:tc>
          <w:tcPr>
            <w:tcW w:w="9350" w:type="dxa"/>
            <w:gridSpan w:val="6"/>
          </w:tcPr>
          <w:p w14:paraId="2624AB98" w14:textId="64EF5BEC" w:rsidR="00747F9D" w:rsidRDefault="00747F9D" w:rsidP="00747F9D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al Correlations - Adjusted for age, sex and puberty</w:t>
            </w:r>
          </w:p>
        </w:tc>
      </w:tr>
      <w:tr w:rsidR="00304AF2" w14:paraId="58C4BBA4" w14:textId="77777777" w:rsidTr="00747F9D">
        <w:tc>
          <w:tcPr>
            <w:tcW w:w="2336" w:type="dxa"/>
            <w:vMerge w:val="restart"/>
          </w:tcPr>
          <w:p w14:paraId="48F4717B" w14:textId="4C0E342F" w:rsidR="00304AF2" w:rsidRPr="004B6FEB" w:rsidRDefault="00304AF2" w:rsidP="00304AF2">
            <w:pPr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and sex matched Controls</w:t>
            </w:r>
          </w:p>
        </w:tc>
        <w:tc>
          <w:tcPr>
            <w:tcW w:w="1683" w:type="dxa"/>
          </w:tcPr>
          <w:p w14:paraId="64B251D9" w14:textId="57F4CDC8" w:rsidR="00304AF2" w:rsidRDefault="00304AF2" w:rsidP="00304AF2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I</w:t>
            </w:r>
          </w:p>
        </w:tc>
        <w:tc>
          <w:tcPr>
            <w:tcW w:w="1332" w:type="dxa"/>
          </w:tcPr>
          <w:p w14:paraId="27FAEDB1" w14:textId="080D87DC" w:rsidR="00304AF2" w:rsidRDefault="00CB2373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**</w:t>
            </w:r>
          </w:p>
        </w:tc>
        <w:tc>
          <w:tcPr>
            <w:tcW w:w="1333" w:type="dxa"/>
          </w:tcPr>
          <w:p w14:paraId="607D5C71" w14:textId="1A80A426" w:rsidR="00304AF2" w:rsidRDefault="00CB2373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7C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**</w:t>
            </w:r>
          </w:p>
        </w:tc>
        <w:tc>
          <w:tcPr>
            <w:tcW w:w="1333" w:type="dxa"/>
          </w:tcPr>
          <w:p w14:paraId="44503D48" w14:textId="127942A3" w:rsidR="00304AF2" w:rsidRDefault="00EF7950" w:rsidP="00BB1B76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**</w:t>
            </w:r>
          </w:p>
        </w:tc>
        <w:tc>
          <w:tcPr>
            <w:tcW w:w="1333" w:type="dxa"/>
          </w:tcPr>
          <w:p w14:paraId="554BD204" w14:textId="2AE5AAEE" w:rsidR="00304AF2" w:rsidRDefault="00EF7950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**</w:t>
            </w:r>
          </w:p>
        </w:tc>
      </w:tr>
      <w:tr w:rsidR="00304AF2" w14:paraId="19406CD7" w14:textId="77777777" w:rsidTr="00747F9D">
        <w:tc>
          <w:tcPr>
            <w:tcW w:w="2336" w:type="dxa"/>
            <w:vMerge/>
          </w:tcPr>
          <w:p w14:paraId="143D9DA9" w14:textId="77777777" w:rsidR="00304AF2" w:rsidRPr="004B6FEB" w:rsidRDefault="00304AF2" w:rsidP="00304AF2">
            <w:pPr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14:paraId="1AD61EC9" w14:textId="65876246" w:rsidR="00304AF2" w:rsidRDefault="00304AF2" w:rsidP="00304AF2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1332" w:type="dxa"/>
          </w:tcPr>
          <w:p w14:paraId="2367B5F3" w14:textId="4F5C5A58" w:rsidR="00304AF2" w:rsidRDefault="00490CB9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14:paraId="5CBBF634" w14:textId="1AE77F8A" w:rsidR="00304AF2" w:rsidRDefault="00EF7950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**</w:t>
            </w:r>
          </w:p>
        </w:tc>
        <w:tc>
          <w:tcPr>
            <w:tcW w:w="1333" w:type="dxa"/>
          </w:tcPr>
          <w:p w14:paraId="31E11B4F" w14:textId="33378013" w:rsidR="00304AF2" w:rsidRDefault="00EF7950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*</w:t>
            </w:r>
          </w:p>
        </w:tc>
        <w:tc>
          <w:tcPr>
            <w:tcW w:w="1333" w:type="dxa"/>
          </w:tcPr>
          <w:p w14:paraId="23E16730" w14:textId="0A452928" w:rsidR="00304AF2" w:rsidRDefault="00EF7950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**</w:t>
            </w:r>
          </w:p>
        </w:tc>
      </w:tr>
      <w:tr w:rsidR="00304AF2" w14:paraId="7011680B" w14:textId="77777777" w:rsidTr="00747F9D">
        <w:tc>
          <w:tcPr>
            <w:tcW w:w="2336" w:type="dxa"/>
            <w:vMerge w:val="restart"/>
          </w:tcPr>
          <w:p w14:paraId="6182ADEB" w14:textId="15D1F17F" w:rsidR="00304AF2" w:rsidRPr="004B6FEB" w:rsidRDefault="00304AF2" w:rsidP="00304AF2">
            <w:pPr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(age and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 matched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s)</w:t>
            </w:r>
          </w:p>
        </w:tc>
        <w:tc>
          <w:tcPr>
            <w:tcW w:w="1683" w:type="dxa"/>
          </w:tcPr>
          <w:p w14:paraId="6D56F4B3" w14:textId="322A555A" w:rsidR="00304AF2" w:rsidRDefault="00304AF2" w:rsidP="00304AF2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I</w:t>
            </w:r>
          </w:p>
        </w:tc>
        <w:tc>
          <w:tcPr>
            <w:tcW w:w="1332" w:type="dxa"/>
          </w:tcPr>
          <w:p w14:paraId="3BF6592F" w14:textId="75438E4B" w:rsidR="00304AF2" w:rsidRDefault="00851312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**</w:t>
            </w:r>
          </w:p>
        </w:tc>
        <w:tc>
          <w:tcPr>
            <w:tcW w:w="1333" w:type="dxa"/>
          </w:tcPr>
          <w:p w14:paraId="74C8381D" w14:textId="7DAD19C8" w:rsidR="00304AF2" w:rsidRDefault="00851312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**</w:t>
            </w:r>
          </w:p>
        </w:tc>
        <w:tc>
          <w:tcPr>
            <w:tcW w:w="1333" w:type="dxa"/>
          </w:tcPr>
          <w:p w14:paraId="401D9AC9" w14:textId="5BB4DCD7" w:rsidR="00304AF2" w:rsidRDefault="00851312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**</w:t>
            </w:r>
          </w:p>
        </w:tc>
        <w:tc>
          <w:tcPr>
            <w:tcW w:w="1333" w:type="dxa"/>
          </w:tcPr>
          <w:p w14:paraId="4AC7DA60" w14:textId="51177159" w:rsidR="00304AF2" w:rsidRDefault="00851312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**</w:t>
            </w:r>
          </w:p>
        </w:tc>
      </w:tr>
      <w:tr w:rsidR="00304AF2" w14:paraId="7FEED3A5" w14:textId="77777777" w:rsidTr="00747F9D">
        <w:tc>
          <w:tcPr>
            <w:tcW w:w="2336" w:type="dxa"/>
            <w:vMerge/>
          </w:tcPr>
          <w:p w14:paraId="46FBE03E" w14:textId="77777777" w:rsidR="00304AF2" w:rsidRPr="004B6FEB" w:rsidRDefault="00304AF2" w:rsidP="00304AF2">
            <w:pPr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14:paraId="47D68988" w14:textId="1D192AB9" w:rsidR="00304AF2" w:rsidRDefault="00304AF2" w:rsidP="00304AF2">
            <w:p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1332" w:type="dxa"/>
          </w:tcPr>
          <w:p w14:paraId="0C670C89" w14:textId="2502C10E" w:rsidR="00304AF2" w:rsidRDefault="00490CB9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14:paraId="6858AD59" w14:textId="58B551FC" w:rsidR="00304AF2" w:rsidRDefault="00851312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**</w:t>
            </w:r>
          </w:p>
        </w:tc>
        <w:tc>
          <w:tcPr>
            <w:tcW w:w="1333" w:type="dxa"/>
          </w:tcPr>
          <w:p w14:paraId="2CFF1769" w14:textId="6C2E4D25" w:rsidR="00304AF2" w:rsidRDefault="00851312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**</w:t>
            </w:r>
          </w:p>
        </w:tc>
        <w:tc>
          <w:tcPr>
            <w:tcW w:w="1333" w:type="dxa"/>
          </w:tcPr>
          <w:p w14:paraId="5131D615" w14:textId="6E2411E4" w:rsidR="00304AF2" w:rsidRDefault="00851312" w:rsidP="00304AF2">
            <w:pPr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**</w:t>
            </w:r>
          </w:p>
        </w:tc>
      </w:tr>
    </w:tbl>
    <w:p w14:paraId="3B7FC08E" w14:textId="4AD71BEC" w:rsidR="008110EA" w:rsidRDefault="00EC0B7E" w:rsidP="001D2E5B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CB2373">
        <w:rPr>
          <w:rFonts w:ascii="Times New Roman" w:hAnsi="Times New Roman" w:cs="Times New Roman"/>
          <w:sz w:val="24"/>
          <w:szCs w:val="24"/>
        </w:rPr>
        <w:t>p&lt;0.05</w:t>
      </w:r>
    </w:p>
    <w:p w14:paraId="280F09D4" w14:textId="629AC1B1" w:rsidR="00CB2373" w:rsidRPr="009714E8" w:rsidRDefault="00CB2373" w:rsidP="001D2E5B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p&lt;0.001</w:t>
      </w:r>
    </w:p>
    <w:p w14:paraId="4952F5DD" w14:textId="4DA6654B" w:rsidR="00857D9D" w:rsidRPr="009714E8" w:rsidRDefault="00B65254" w:rsidP="008110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8110EA" w:rsidRPr="009714E8">
        <w:rPr>
          <w:rFonts w:ascii="Times New Roman" w:hAnsi="Times New Roman" w:cs="Times New Roman"/>
          <w:sz w:val="24"/>
          <w:szCs w:val="24"/>
        </w:rPr>
        <w:t xml:space="preserve">BMI, body mass index; TMI, tri-ponderal mass index; %FM, percent fat mass; </w:t>
      </w:r>
      <w:r w:rsidR="00357E64">
        <w:rPr>
          <w:rFonts w:ascii="Times New Roman" w:hAnsi="Times New Roman" w:cs="Times New Roman"/>
          <w:sz w:val="24"/>
          <w:szCs w:val="24"/>
        </w:rPr>
        <w:t>WHR,</w:t>
      </w:r>
      <w:r>
        <w:rPr>
          <w:rFonts w:ascii="Times New Roman" w:hAnsi="Times New Roman" w:cs="Times New Roman"/>
          <w:sz w:val="24"/>
          <w:szCs w:val="24"/>
        </w:rPr>
        <w:t xml:space="preserve"> waist-to-</w:t>
      </w:r>
      <w:r w:rsidR="00357E64">
        <w:rPr>
          <w:rFonts w:ascii="Times New Roman" w:hAnsi="Times New Roman" w:cs="Times New Roman"/>
          <w:sz w:val="24"/>
          <w:szCs w:val="24"/>
        </w:rPr>
        <w:t>hip ratio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63B9E">
        <w:rPr>
          <w:rFonts w:ascii="Times New Roman" w:hAnsi="Times New Roman" w:cs="Times New Roman"/>
          <w:sz w:val="24"/>
          <w:szCs w:val="24"/>
        </w:rPr>
        <w:t>WHtR</w:t>
      </w:r>
      <w:proofErr w:type="spellEnd"/>
      <w:r w:rsidR="00263B9E">
        <w:rPr>
          <w:rFonts w:ascii="Times New Roman" w:hAnsi="Times New Roman" w:cs="Times New Roman"/>
          <w:sz w:val="24"/>
          <w:szCs w:val="24"/>
        </w:rPr>
        <w:t>, waist-</w:t>
      </w:r>
      <w:r>
        <w:rPr>
          <w:rFonts w:ascii="Times New Roman" w:hAnsi="Times New Roman" w:cs="Times New Roman"/>
          <w:sz w:val="24"/>
          <w:szCs w:val="24"/>
        </w:rPr>
        <w:t>to-</w:t>
      </w:r>
      <w:r w:rsidR="008110EA" w:rsidRPr="009714E8">
        <w:rPr>
          <w:rFonts w:ascii="Times New Roman" w:hAnsi="Times New Roman" w:cs="Times New Roman"/>
          <w:sz w:val="24"/>
          <w:szCs w:val="24"/>
        </w:rPr>
        <w:t>height ratio</w:t>
      </w:r>
    </w:p>
    <w:p w14:paraId="1AD7C8C4" w14:textId="77777777" w:rsidR="00B87E29" w:rsidRDefault="00B87E29" w:rsidP="00B87E29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3</w:t>
      </w:r>
      <w:r w:rsidRPr="009714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714E8">
        <w:rPr>
          <w:rFonts w:ascii="Times New Roman" w:hAnsi="Times New Roman" w:cs="Times New Roman"/>
          <w:sz w:val="24"/>
          <w:szCs w:val="24"/>
        </w:rPr>
        <w:t xml:space="preserve">Regression analysis </w:t>
      </w:r>
      <w:r>
        <w:rPr>
          <w:rFonts w:ascii="Times New Roman" w:hAnsi="Times New Roman" w:cs="Times New Roman"/>
          <w:sz w:val="24"/>
          <w:szCs w:val="24"/>
        </w:rPr>
        <w:t>of age and sex matched control</w:t>
      </w:r>
      <w:r w:rsidR="00E13D1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14E8">
        <w:rPr>
          <w:rFonts w:ascii="Times New Roman" w:hAnsi="Times New Roman" w:cs="Times New Roman"/>
          <w:sz w:val="24"/>
          <w:szCs w:val="24"/>
        </w:rPr>
        <w:t>adjusted for age, sex and puberty</w:t>
      </w:r>
    </w:p>
    <w:p w14:paraId="633DC278" w14:textId="77777777" w:rsidR="00B87E29" w:rsidRPr="009714E8" w:rsidRDefault="00B87E29" w:rsidP="00B87E29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8075" w:type="dxa"/>
        <w:tblLayout w:type="fixed"/>
        <w:tblLook w:val="04A0" w:firstRow="1" w:lastRow="0" w:firstColumn="1" w:lastColumn="0" w:noHBand="0" w:noVBand="1"/>
      </w:tblPr>
      <w:tblGrid>
        <w:gridCol w:w="1522"/>
        <w:gridCol w:w="1875"/>
        <w:gridCol w:w="1560"/>
        <w:gridCol w:w="1559"/>
        <w:gridCol w:w="1559"/>
      </w:tblGrid>
      <w:tr w:rsidR="00747F9D" w:rsidRPr="009714E8" w14:paraId="5656EF89" w14:textId="77777777" w:rsidTr="008832EE">
        <w:tc>
          <w:tcPr>
            <w:tcW w:w="1522" w:type="dxa"/>
            <w:vMerge w:val="restart"/>
          </w:tcPr>
          <w:p w14:paraId="31C69500" w14:textId="4E7D8D2B" w:rsidR="00747F9D" w:rsidRPr="009714E8" w:rsidRDefault="00747F9D" w:rsidP="00804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75" w:type="dxa"/>
            <w:vMerge w:val="restart"/>
          </w:tcPr>
          <w:p w14:paraId="30BDD584" w14:textId="6CF1FEFF" w:rsidR="00747F9D" w:rsidRPr="009714E8" w:rsidRDefault="00C139F1" w:rsidP="00554C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47F9D" w:rsidRPr="009714E8">
              <w:rPr>
                <w:rFonts w:ascii="Times New Roman" w:hAnsi="Times New Roman" w:cs="Times New Roman"/>
                <w:sz w:val="24"/>
                <w:szCs w:val="24"/>
              </w:rPr>
              <w:t xml:space="preserve">tandardized coefficient </w:t>
            </w:r>
            <w:r w:rsidR="00747F9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60" w:type="dxa"/>
            <w:vMerge w:val="restart"/>
          </w:tcPr>
          <w:p w14:paraId="7DB4EA70" w14:textId="1BABA451" w:rsidR="00747F9D" w:rsidRPr="009714E8" w:rsidRDefault="00747F9D" w:rsidP="00D90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118" w:type="dxa"/>
            <w:gridSpan w:val="2"/>
          </w:tcPr>
          <w:p w14:paraId="39142EDF" w14:textId="454C1511" w:rsidR="00747F9D" w:rsidRDefault="00747F9D" w:rsidP="001208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Summary</w:t>
            </w:r>
          </w:p>
        </w:tc>
      </w:tr>
      <w:tr w:rsidR="00747F9D" w:rsidRPr="009714E8" w14:paraId="29ED3721" w14:textId="09AC1226" w:rsidTr="008832EE">
        <w:tc>
          <w:tcPr>
            <w:tcW w:w="1522" w:type="dxa"/>
            <w:vMerge/>
          </w:tcPr>
          <w:p w14:paraId="535A696F" w14:textId="2CDDA7DD" w:rsidR="00747F9D" w:rsidRPr="009714E8" w:rsidRDefault="00747F9D" w:rsidP="0012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Merge/>
          </w:tcPr>
          <w:p w14:paraId="4E8B9A1F" w14:textId="2BCC9393" w:rsidR="00747F9D" w:rsidRPr="009714E8" w:rsidRDefault="00747F9D" w:rsidP="0012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CA46616" w14:textId="7524B11D" w:rsidR="00747F9D" w:rsidRPr="009714E8" w:rsidRDefault="00747F9D" w:rsidP="0012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D4E913D" w14:textId="7E79DD58" w:rsidR="00747F9D" w:rsidRPr="009714E8" w:rsidRDefault="00747F9D" w:rsidP="0012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R Square</w:t>
            </w:r>
          </w:p>
        </w:tc>
        <w:tc>
          <w:tcPr>
            <w:tcW w:w="1559" w:type="dxa"/>
          </w:tcPr>
          <w:p w14:paraId="2940F799" w14:textId="760FFBDD" w:rsidR="00747F9D" w:rsidRPr="009714E8" w:rsidRDefault="00747F9D" w:rsidP="0012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7F6A3C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Estimate</w:t>
            </w:r>
          </w:p>
        </w:tc>
      </w:tr>
      <w:tr w:rsidR="00ED67E8" w:rsidRPr="009714E8" w14:paraId="295BB34E" w14:textId="3C678079" w:rsidTr="008832EE">
        <w:tc>
          <w:tcPr>
            <w:tcW w:w="8075" w:type="dxa"/>
            <w:gridSpan w:val="5"/>
          </w:tcPr>
          <w:p w14:paraId="69B87E44" w14:textId="15CC6482" w:rsidR="00ED67E8" w:rsidRPr="009714E8" w:rsidRDefault="00ED67E8" w:rsidP="001208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: BMI z-score</w:t>
            </w:r>
          </w:p>
        </w:tc>
      </w:tr>
      <w:tr w:rsidR="00747F9D" w:rsidRPr="009714E8" w14:paraId="4F542ED8" w14:textId="65D0EE83" w:rsidTr="008832EE">
        <w:tc>
          <w:tcPr>
            <w:tcW w:w="1522" w:type="dxa"/>
          </w:tcPr>
          <w:p w14:paraId="3DFA6FAF" w14:textId="77777777" w:rsidR="00747F9D" w:rsidRPr="009714E8" w:rsidRDefault="00747F9D" w:rsidP="00120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TMI</w:t>
            </w:r>
          </w:p>
        </w:tc>
        <w:tc>
          <w:tcPr>
            <w:tcW w:w="1875" w:type="dxa"/>
          </w:tcPr>
          <w:p w14:paraId="4B9B56D4" w14:textId="1AD066BD" w:rsidR="00747F9D" w:rsidRPr="009714E8" w:rsidRDefault="003040AB" w:rsidP="0012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560" w:type="dxa"/>
          </w:tcPr>
          <w:p w14:paraId="215EDD15" w14:textId="77777777" w:rsidR="00747F9D" w:rsidRPr="009714E8" w:rsidRDefault="00747F9D" w:rsidP="0012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</w:tcPr>
          <w:p w14:paraId="460DAFA6" w14:textId="45AC4828" w:rsidR="00747F9D" w:rsidRDefault="00747F9D" w:rsidP="0012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14:paraId="1B5B0271" w14:textId="2C062F3A" w:rsidR="00747F9D" w:rsidRDefault="00747F9D" w:rsidP="00120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ED67E8" w:rsidRPr="009714E8" w14:paraId="6FF8947C" w14:textId="0D795D47" w:rsidTr="008832EE">
        <w:tc>
          <w:tcPr>
            <w:tcW w:w="8075" w:type="dxa"/>
            <w:gridSpan w:val="5"/>
          </w:tcPr>
          <w:p w14:paraId="03FC376D" w14:textId="52A51DE5" w:rsidR="00ED67E8" w:rsidRPr="009714E8" w:rsidRDefault="00ED67E8" w:rsidP="001208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FM</w:t>
            </w:r>
          </w:p>
        </w:tc>
      </w:tr>
      <w:tr w:rsidR="003040AB" w:rsidRPr="009714E8" w14:paraId="3021A162" w14:textId="7DE700C6" w:rsidTr="008832EE">
        <w:tc>
          <w:tcPr>
            <w:tcW w:w="1522" w:type="dxa"/>
          </w:tcPr>
          <w:p w14:paraId="2E6540AD" w14:textId="77777777" w:rsidR="003040AB" w:rsidRPr="009714E8" w:rsidRDefault="003040AB" w:rsidP="0030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TMI</w:t>
            </w:r>
          </w:p>
        </w:tc>
        <w:tc>
          <w:tcPr>
            <w:tcW w:w="1875" w:type="dxa"/>
          </w:tcPr>
          <w:p w14:paraId="7D6EE86A" w14:textId="48021BEE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560" w:type="dxa"/>
          </w:tcPr>
          <w:p w14:paraId="22D713DC" w14:textId="77777777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</w:tcPr>
          <w:p w14:paraId="67FF91EE" w14:textId="5DEBEAF9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</w:tcPr>
          <w:p w14:paraId="2215A444" w14:textId="1CFB24F6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040AB" w:rsidRPr="009714E8" w14:paraId="2B0C1FC6" w14:textId="334B93C1" w:rsidTr="008832EE">
        <w:tc>
          <w:tcPr>
            <w:tcW w:w="1522" w:type="dxa"/>
          </w:tcPr>
          <w:p w14:paraId="15390ADD" w14:textId="77777777" w:rsidR="003040AB" w:rsidRPr="009714E8" w:rsidRDefault="003040AB" w:rsidP="0030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1875" w:type="dxa"/>
          </w:tcPr>
          <w:p w14:paraId="48628718" w14:textId="13F646F1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560" w:type="dxa"/>
          </w:tcPr>
          <w:p w14:paraId="06E57026" w14:textId="77777777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</w:tcPr>
          <w:p w14:paraId="368A0BAD" w14:textId="36C40267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</w:tcPr>
          <w:p w14:paraId="75701ECA" w14:textId="7EE3F0DD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D67E8" w:rsidRPr="009714E8" w14:paraId="2541531A" w14:textId="695A16C1" w:rsidTr="008832EE">
        <w:tc>
          <w:tcPr>
            <w:tcW w:w="8075" w:type="dxa"/>
            <w:gridSpan w:val="5"/>
          </w:tcPr>
          <w:p w14:paraId="4027CF31" w14:textId="1A95FB9E" w:rsidR="00ED67E8" w:rsidRPr="009714E8" w:rsidRDefault="00ED67E8" w:rsidP="001208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: Wai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>hip ratio</w:t>
            </w:r>
          </w:p>
        </w:tc>
      </w:tr>
      <w:tr w:rsidR="003040AB" w:rsidRPr="009714E8" w14:paraId="6F0CB1E6" w14:textId="524465EA" w:rsidTr="008832EE">
        <w:tc>
          <w:tcPr>
            <w:tcW w:w="1522" w:type="dxa"/>
          </w:tcPr>
          <w:p w14:paraId="561DC265" w14:textId="77777777" w:rsidR="003040AB" w:rsidRPr="009714E8" w:rsidRDefault="003040AB" w:rsidP="0030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TMI</w:t>
            </w:r>
          </w:p>
        </w:tc>
        <w:tc>
          <w:tcPr>
            <w:tcW w:w="1875" w:type="dxa"/>
          </w:tcPr>
          <w:p w14:paraId="4EB76E23" w14:textId="6A0C37FB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560" w:type="dxa"/>
          </w:tcPr>
          <w:p w14:paraId="6E091F8F" w14:textId="77777777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</w:tcPr>
          <w:p w14:paraId="2004B056" w14:textId="7E09EC90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59" w:type="dxa"/>
          </w:tcPr>
          <w:p w14:paraId="2506970E" w14:textId="4E1224A7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040AB" w:rsidRPr="009714E8" w14:paraId="7932C451" w14:textId="08DDADC9" w:rsidTr="008832EE">
        <w:tc>
          <w:tcPr>
            <w:tcW w:w="1522" w:type="dxa"/>
          </w:tcPr>
          <w:p w14:paraId="5511B59F" w14:textId="77777777" w:rsidR="003040AB" w:rsidRPr="009714E8" w:rsidRDefault="003040AB" w:rsidP="0030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1875" w:type="dxa"/>
          </w:tcPr>
          <w:p w14:paraId="23717259" w14:textId="71CC8D5E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560" w:type="dxa"/>
          </w:tcPr>
          <w:p w14:paraId="523C9526" w14:textId="77777777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59" w:type="dxa"/>
          </w:tcPr>
          <w:p w14:paraId="2A084A80" w14:textId="4CCCDD70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59" w:type="dxa"/>
          </w:tcPr>
          <w:p w14:paraId="3B60A640" w14:textId="310716FD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D67E8" w:rsidRPr="009714E8" w14:paraId="0F19A107" w14:textId="05D6C1DE" w:rsidTr="008832EE">
        <w:tc>
          <w:tcPr>
            <w:tcW w:w="8075" w:type="dxa"/>
            <w:gridSpan w:val="5"/>
          </w:tcPr>
          <w:p w14:paraId="1AD8023F" w14:textId="6FE63B0E" w:rsidR="00ED67E8" w:rsidRPr="009714E8" w:rsidRDefault="00ED67E8" w:rsidP="001208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: Wai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714E8">
              <w:rPr>
                <w:rFonts w:ascii="Times New Roman" w:hAnsi="Times New Roman" w:cs="Times New Roman"/>
                <w:b/>
                <w:sz w:val="24"/>
                <w:szCs w:val="24"/>
              </w:rPr>
              <w:t>height ratio</w:t>
            </w:r>
          </w:p>
        </w:tc>
      </w:tr>
      <w:tr w:rsidR="003040AB" w:rsidRPr="009714E8" w14:paraId="56A3D3E7" w14:textId="6BDADEE2" w:rsidTr="008832EE">
        <w:tc>
          <w:tcPr>
            <w:tcW w:w="1522" w:type="dxa"/>
          </w:tcPr>
          <w:p w14:paraId="654342A3" w14:textId="77777777" w:rsidR="003040AB" w:rsidRPr="009714E8" w:rsidRDefault="003040AB" w:rsidP="0030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4E8">
              <w:rPr>
                <w:rFonts w:ascii="Times New Roman" w:hAnsi="Times New Roman" w:cs="Times New Roman"/>
                <w:sz w:val="24"/>
                <w:szCs w:val="24"/>
              </w:rPr>
              <w:t>TMI</w:t>
            </w:r>
          </w:p>
        </w:tc>
        <w:tc>
          <w:tcPr>
            <w:tcW w:w="1875" w:type="dxa"/>
          </w:tcPr>
          <w:p w14:paraId="606050CA" w14:textId="4F5852A6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560" w:type="dxa"/>
          </w:tcPr>
          <w:p w14:paraId="6A082C99" w14:textId="77777777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</w:tcPr>
          <w:p w14:paraId="5005018C" w14:textId="541ED195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59" w:type="dxa"/>
          </w:tcPr>
          <w:p w14:paraId="46A5868D" w14:textId="4E21CD23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040AB" w:rsidRPr="009714E8" w14:paraId="3560630D" w14:textId="5727B234" w:rsidTr="008832EE">
        <w:tc>
          <w:tcPr>
            <w:tcW w:w="1522" w:type="dxa"/>
          </w:tcPr>
          <w:p w14:paraId="66053B74" w14:textId="77777777" w:rsidR="003040AB" w:rsidRPr="009714E8" w:rsidRDefault="003040AB" w:rsidP="00304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</w:p>
        </w:tc>
        <w:tc>
          <w:tcPr>
            <w:tcW w:w="1875" w:type="dxa"/>
          </w:tcPr>
          <w:p w14:paraId="71C6B89D" w14:textId="0A677BC1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560" w:type="dxa"/>
          </w:tcPr>
          <w:p w14:paraId="6FA55951" w14:textId="77777777" w:rsidR="003040AB" w:rsidRPr="009714E8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</w:tcPr>
          <w:p w14:paraId="41CAE3BB" w14:textId="20E56DD3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59" w:type="dxa"/>
          </w:tcPr>
          <w:p w14:paraId="28EC4CB5" w14:textId="0926B208" w:rsidR="003040AB" w:rsidRDefault="003040AB" w:rsidP="00304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4DC4AF7B" w14:textId="3F035F99" w:rsidR="00E0775A" w:rsidRPr="00764641" w:rsidRDefault="00374C63" w:rsidP="0076464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  <w:r w:rsidR="00B87E29" w:rsidRPr="009714E8">
        <w:rPr>
          <w:rFonts w:ascii="Times New Roman" w:hAnsi="Times New Roman" w:cs="Times New Roman"/>
          <w:sz w:val="24"/>
          <w:szCs w:val="24"/>
          <w:lang w:val="en-US"/>
        </w:rPr>
        <w:t>Abbreviations: BMI, body mass index</w:t>
      </w:r>
      <w:r w:rsidR="0076464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6464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%FM, fat mass percentage</w:t>
      </w:r>
      <w:r w:rsidR="007F6A3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SE, standard error</w:t>
      </w:r>
      <w:r w:rsidR="00B87E29" w:rsidRPr="009714E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87E29" w:rsidRPr="009714E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odels were adjusted for age, sex and puberty.</w:t>
      </w:r>
      <w:r w:rsidR="000968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sectPr w:rsidR="00E0775A" w:rsidRPr="00764641" w:rsidSect="00E077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531"/>
    <w:rsid w:val="000076B2"/>
    <w:rsid w:val="00072088"/>
    <w:rsid w:val="00096827"/>
    <w:rsid w:val="000F453C"/>
    <w:rsid w:val="00102EE0"/>
    <w:rsid w:val="0012083D"/>
    <w:rsid w:val="00154B9E"/>
    <w:rsid w:val="001B4970"/>
    <w:rsid w:val="001C0C91"/>
    <w:rsid w:val="001C7985"/>
    <w:rsid w:val="001D2E5B"/>
    <w:rsid w:val="00247203"/>
    <w:rsid w:val="00263B9E"/>
    <w:rsid w:val="002C42E1"/>
    <w:rsid w:val="002F5AE5"/>
    <w:rsid w:val="00300D3D"/>
    <w:rsid w:val="003040AB"/>
    <w:rsid w:val="00304AF2"/>
    <w:rsid w:val="0034234A"/>
    <w:rsid w:val="00357E64"/>
    <w:rsid w:val="00374C63"/>
    <w:rsid w:val="00375531"/>
    <w:rsid w:val="00490CB9"/>
    <w:rsid w:val="004E3258"/>
    <w:rsid w:val="004E4B4A"/>
    <w:rsid w:val="0058455E"/>
    <w:rsid w:val="005A2514"/>
    <w:rsid w:val="005B2BB2"/>
    <w:rsid w:val="00627C93"/>
    <w:rsid w:val="006E5BF3"/>
    <w:rsid w:val="006F0A7D"/>
    <w:rsid w:val="007279C3"/>
    <w:rsid w:val="0073489D"/>
    <w:rsid w:val="00747F9D"/>
    <w:rsid w:val="007623A7"/>
    <w:rsid w:val="00762D7D"/>
    <w:rsid w:val="00764641"/>
    <w:rsid w:val="007749CD"/>
    <w:rsid w:val="007A5A0B"/>
    <w:rsid w:val="007F6A3C"/>
    <w:rsid w:val="008110EA"/>
    <w:rsid w:val="0085054B"/>
    <w:rsid w:val="00851312"/>
    <w:rsid w:val="00857D9D"/>
    <w:rsid w:val="008832EE"/>
    <w:rsid w:val="008B73D0"/>
    <w:rsid w:val="008C0632"/>
    <w:rsid w:val="009140C7"/>
    <w:rsid w:val="0092155B"/>
    <w:rsid w:val="00937403"/>
    <w:rsid w:val="00946136"/>
    <w:rsid w:val="009A2BE6"/>
    <w:rsid w:val="00A21A82"/>
    <w:rsid w:val="00A53D47"/>
    <w:rsid w:val="00A5470E"/>
    <w:rsid w:val="00B65254"/>
    <w:rsid w:val="00B87E29"/>
    <w:rsid w:val="00BB1B76"/>
    <w:rsid w:val="00BC507F"/>
    <w:rsid w:val="00BD1D89"/>
    <w:rsid w:val="00C0656D"/>
    <w:rsid w:val="00C10100"/>
    <w:rsid w:val="00C139F1"/>
    <w:rsid w:val="00C5181C"/>
    <w:rsid w:val="00CA5000"/>
    <w:rsid w:val="00CB2373"/>
    <w:rsid w:val="00CD0293"/>
    <w:rsid w:val="00CD02B7"/>
    <w:rsid w:val="00D47268"/>
    <w:rsid w:val="00D53885"/>
    <w:rsid w:val="00D6341E"/>
    <w:rsid w:val="00DE7B30"/>
    <w:rsid w:val="00E019EB"/>
    <w:rsid w:val="00E0775A"/>
    <w:rsid w:val="00E13D19"/>
    <w:rsid w:val="00E44874"/>
    <w:rsid w:val="00E81465"/>
    <w:rsid w:val="00EC0B7E"/>
    <w:rsid w:val="00ED67E8"/>
    <w:rsid w:val="00EF7950"/>
    <w:rsid w:val="00F27FD1"/>
    <w:rsid w:val="00F372BE"/>
    <w:rsid w:val="00F50411"/>
    <w:rsid w:val="00F56F3E"/>
    <w:rsid w:val="00F65293"/>
    <w:rsid w:val="00FB7CEC"/>
    <w:rsid w:val="00FC609E"/>
    <w:rsid w:val="00FF29E0"/>
    <w:rsid w:val="00F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C8E3C"/>
  <w15:docId w15:val="{EE8434B2-9EA6-4FDF-819A-2AAB5358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5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53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53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E3258"/>
  </w:style>
  <w:style w:type="paragraph" w:customStyle="1" w:styleId="Body">
    <w:name w:val="Body"/>
    <w:link w:val="BodyChar"/>
    <w:rsid w:val="004E32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zh-TW"/>
    </w:rPr>
  </w:style>
  <w:style w:type="character" w:customStyle="1" w:styleId="BodyChar">
    <w:name w:val="Body Char"/>
    <w:basedOn w:val="DefaultParagraphFont"/>
    <w:link w:val="Body"/>
    <w:rsid w:val="004E3258"/>
    <w:rPr>
      <w:rFonts w:ascii="Calibri" w:eastAsia="Arial Unicode MS" w:hAnsi="Calibri" w:cs="Arial Unicode MS"/>
      <w:color w:val="000000"/>
      <w:u w:color="000000"/>
      <w:bdr w:val="nil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D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Sims</dc:creator>
  <cp:lastModifiedBy>Danielle Sims</cp:lastModifiedBy>
  <cp:revision>3</cp:revision>
  <dcterms:created xsi:type="dcterms:W3CDTF">2018-09-19T02:45:00Z</dcterms:created>
  <dcterms:modified xsi:type="dcterms:W3CDTF">2018-09-19T02:47:00Z</dcterms:modified>
</cp:coreProperties>
</file>